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C118D" w14:textId="77777777" w:rsidR="00176AE5" w:rsidRPr="00F4052B" w:rsidRDefault="00176AE5" w:rsidP="00176AE5">
      <w:pPr>
        <w:pStyle w:val="ListParagraph"/>
        <w:numPr>
          <w:ilvl w:val="0"/>
          <w:numId w:val="1"/>
        </w:numPr>
        <w:rPr>
          <w:b/>
          <w:bCs/>
        </w:rPr>
      </w:pPr>
      <w:r w:rsidRPr="00F4052B">
        <w:rPr>
          <w:b/>
          <w:bCs/>
        </w:rPr>
        <w:t>BLOOD_PRESSURE_RECORDED</w:t>
      </w:r>
      <w:r>
        <w:t xml:space="preserve"> (blood pressure recorded within 12 months of the index date)</w:t>
      </w:r>
    </w:p>
    <w:p w14:paraId="3A1A46A2" w14:textId="77777777" w:rsidR="00176AE5" w:rsidRDefault="00176AE5" w:rsidP="00176AE5">
      <w:pPr>
        <w:keepNext/>
        <w:jc w:val="center"/>
      </w:pPr>
      <w:r>
        <w:rPr>
          <w:noProof/>
        </w:rPr>
        <w:drawing>
          <wp:inline distT="0" distB="0" distL="0" distR="0" wp14:anchorId="1AB673BC" wp14:editId="6482BF7F">
            <wp:extent cx="5025108" cy="3877200"/>
            <wp:effectExtent l="0" t="0" r="444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108" cy="387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148ACC" w14:textId="77777777" w:rsidR="00176AE5" w:rsidRDefault="00176AE5" w:rsidP="00176AE5">
      <w:pPr>
        <w:pStyle w:val="ListParagraph"/>
        <w:numPr>
          <w:ilvl w:val="0"/>
          <w:numId w:val="1"/>
        </w:numPr>
      </w:pPr>
      <w:r w:rsidRPr="00F94D49">
        <w:rPr>
          <w:b/>
          <w:bCs/>
        </w:rPr>
        <w:t>HYPERTENSION_CONTROLLED</w:t>
      </w:r>
      <w:r>
        <w:t xml:space="preserve"> (most recent blood pressure on age-adjusted target; missing blood pressures are deemed uncontrolled)</w:t>
      </w:r>
    </w:p>
    <w:p w14:paraId="381D74B3" w14:textId="77777777" w:rsidR="00176AE5" w:rsidRDefault="00176AE5" w:rsidP="00176AE5">
      <w:pPr>
        <w:jc w:val="center"/>
      </w:pPr>
      <w:r>
        <w:rPr>
          <w:noProof/>
        </w:rPr>
        <w:drawing>
          <wp:inline distT="0" distB="0" distL="0" distR="0" wp14:anchorId="06F960EE" wp14:editId="28082C41">
            <wp:extent cx="5040000" cy="3877997"/>
            <wp:effectExtent l="0" t="0" r="8255" b="8255"/>
            <wp:docPr id="2" name="Picture 2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omputer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877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12C088" w14:textId="77777777" w:rsidR="00176AE5" w:rsidRPr="00661D9C" w:rsidRDefault="00176AE5" w:rsidP="00176AE5">
      <w:pPr>
        <w:pStyle w:val="ListParagraph"/>
        <w:numPr>
          <w:ilvl w:val="0"/>
          <w:numId w:val="1"/>
        </w:numPr>
        <w:rPr>
          <w:b/>
          <w:bCs/>
        </w:rPr>
      </w:pPr>
      <w:r w:rsidRPr="00B360FE">
        <w:rPr>
          <w:b/>
          <w:bCs/>
        </w:rPr>
        <w:lastRenderedPageBreak/>
        <w:t>BLOOD_PRESSURE_CONTROLLED</w:t>
      </w:r>
      <w:r>
        <w:t xml:space="preserve"> (most recent blood pressure on age-adjusted target; only individuals with a blood pressure recorded within last 12 months are considered)</w:t>
      </w:r>
    </w:p>
    <w:p w14:paraId="33710284" w14:textId="77777777" w:rsidR="00176AE5" w:rsidRPr="00661D9C" w:rsidRDefault="00176AE5" w:rsidP="00176AE5">
      <w:pPr>
        <w:ind w:left="360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C969061" wp14:editId="172DC01E">
            <wp:extent cx="5040000" cy="3877997"/>
            <wp:effectExtent l="0" t="0" r="8255" b="8255"/>
            <wp:docPr id="5" name="Picture 5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comput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877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0DAAC9" w14:textId="25DF1F17" w:rsidR="002C6F19" w:rsidRDefault="00176AE5">
      <w:r w:rsidRPr="00176AE5">
        <w:rPr>
          <w:b/>
          <w:bCs/>
        </w:rPr>
        <w:t>Figure S3:</w:t>
      </w:r>
      <w:r w:rsidRPr="00176AE5">
        <w:t xml:space="preserve"> Impact of the pandemic on indicators of management of hypertension.  Forest plots are shown for: A. BLOOD_PRESSURE_RECORDED, B. HYPERTENSION_CONTROLLED and C. BLOOD_PRESSURE_CONTROLLED.  In each ethnicity group, the reference group is “White” in the same year (</w:t>
      </w:r>
      <w:proofErr w:type="gramStart"/>
      <w:r w:rsidRPr="00176AE5">
        <w:t>e.g.</w:t>
      </w:r>
      <w:proofErr w:type="gramEnd"/>
      <w:r w:rsidRPr="00176AE5">
        <w:t xml:space="preserve"> the Black/Black British ethnicity group in 2020 is 14% less likely to have controlled blood pressure than the White ethnicity group in 2020).  The ORs are derived from a multivariate model adjusted for age, sex, IMD quintile and treatment intensity (see </w:t>
      </w:r>
      <w:r>
        <w:t>Supplementary Figures 4-6</w:t>
      </w:r>
      <w:r w:rsidRPr="00176AE5">
        <w:t>).</w:t>
      </w:r>
    </w:p>
    <w:sectPr w:rsidR="002C6F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1C013B"/>
    <w:multiLevelType w:val="hybridMultilevel"/>
    <w:tmpl w:val="FE9ADF5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2049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AE5"/>
    <w:rsid w:val="00176AE5"/>
    <w:rsid w:val="002C6F19"/>
    <w:rsid w:val="00497FA8"/>
    <w:rsid w:val="00A21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6EEAD"/>
  <w15:chartTrackingRefBased/>
  <w15:docId w15:val="{9124F8D2-B417-4151-A519-08F36ED71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A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6AE5"/>
    <w:pPr>
      <w:ind w:left="720"/>
      <w:contextualSpacing/>
    </w:pPr>
  </w:style>
  <w:style w:type="paragraph" w:customStyle="1" w:styleId="CaptionB">
    <w:name w:val="Caption B"/>
    <w:basedOn w:val="Caption"/>
    <w:link w:val="CaptionBChar"/>
    <w:autoRedefine/>
    <w:qFormat/>
    <w:rsid w:val="00176AE5"/>
    <w:rPr>
      <w:i w:val="0"/>
      <w:iCs w:val="0"/>
      <w:color w:val="000000" w:themeColor="text1"/>
      <w:lang w:eastAsia="en-GB"/>
    </w:rPr>
  </w:style>
  <w:style w:type="character" w:customStyle="1" w:styleId="CaptionBChar">
    <w:name w:val="Caption B Char"/>
    <w:basedOn w:val="DefaultParagraphFont"/>
    <w:link w:val="CaptionB"/>
    <w:rsid w:val="00176AE5"/>
    <w:rPr>
      <w:color w:val="000000" w:themeColor="text1"/>
      <w:sz w:val="18"/>
      <w:szCs w:val="18"/>
      <w:lang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76AE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40</Words>
  <Characters>799</Characters>
  <Application>Microsoft Office Word</Application>
  <DocSecurity>0</DocSecurity>
  <Lines>6</Lines>
  <Paragraphs>1</Paragraphs>
  <ScaleCrop>false</ScaleCrop>
  <Company>Queen Mary, University of London</Company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Rison</dc:creator>
  <cp:keywords/>
  <dc:description/>
  <cp:lastModifiedBy>Stuart Rison</cp:lastModifiedBy>
  <cp:revision>1</cp:revision>
  <dcterms:created xsi:type="dcterms:W3CDTF">2023-08-02T12:40:00Z</dcterms:created>
  <dcterms:modified xsi:type="dcterms:W3CDTF">2023-08-02T12:48:00Z</dcterms:modified>
</cp:coreProperties>
</file>